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57605" w14:textId="230D89E5" w:rsidR="0047040F" w:rsidRPr="002013DB" w:rsidRDefault="004613B1" w:rsidP="002A1848">
      <w:pPr>
        <w:pStyle w:val="Heading1"/>
        <w:pBdr>
          <w:bottom w:val="single" w:sz="4" w:space="1" w:color="auto"/>
        </w:pBdr>
        <w:spacing w:before="0"/>
        <w:rPr>
          <w:lang w:val="en-US"/>
        </w:rPr>
      </w:pPr>
      <w:r>
        <w:rPr>
          <w:lang w:val="en-US"/>
        </w:rPr>
        <w:t>Supplement Material 4</w:t>
      </w:r>
      <w:r w:rsidR="0053109A" w:rsidRPr="002013DB">
        <w:rPr>
          <w:lang w:val="en-US"/>
        </w:rPr>
        <w:t xml:space="preserve">: </w:t>
      </w:r>
      <w:r w:rsidR="00B53ADF">
        <w:rPr>
          <w:lang w:val="en-US"/>
        </w:rPr>
        <w:t xml:space="preserve">Subjective quality and perceived impact </w:t>
      </w:r>
      <w:r w:rsidR="00AC3A76">
        <w:rPr>
          <w:lang w:val="en-US"/>
        </w:rPr>
        <w:t xml:space="preserve"> </w:t>
      </w:r>
    </w:p>
    <w:p w14:paraId="3BB39131" w14:textId="77777777" w:rsidR="0053109A" w:rsidRPr="002013DB" w:rsidRDefault="0053109A">
      <w:pPr>
        <w:rPr>
          <w:lang w:val="en-US"/>
        </w:rPr>
      </w:pPr>
    </w:p>
    <w:p w14:paraId="137B7809" w14:textId="341F0E30" w:rsidR="0053109A" w:rsidRPr="004F74A6" w:rsidRDefault="0053109A" w:rsidP="00E652E6">
      <w:pPr>
        <w:ind w:left="1418" w:hanging="1418"/>
        <w:rPr>
          <w:rFonts w:ascii="Cambria" w:hAnsi="Cambria"/>
          <w:i/>
          <w:sz w:val="24"/>
          <w:szCs w:val="24"/>
          <w:lang w:val="en-US"/>
        </w:rPr>
      </w:pPr>
      <w:r w:rsidRPr="002013DB">
        <w:rPr>
          <w:rFonts w:ascii="Cambria" w:hAnsi="Cambria"/>
          <w:b/>
          <w:bCs/>
          <w:sz w:val="24"/>
          <w:szCs w:val="24"/>
          <w:lang w:val="en-US"/>
        </w:rPr>
        <w:t xml:space="preserve">Table </w:t>
      </w:r>
      <w:r w:rsidR="004613B1">
        <w:rPr>
          <w:rFonts w:ascii="Cambria" w:hAnsi="Cambria"/>
          <w:b/>
          <w:bCs/>
          <w:sz w:val="24"/>
          <w:szCs w:val="24"/>
          <w:lang w:val="en-US"/>
        </w:rPr>
        <w:t>4</w:t>
      </w:r>
      <w:r w:rsidR="00B720A6" w:rsidRPr="002013DB">
        <w:rPr>
          <w:rFonts w:ascii="Cambria" w:hAnsi="Cambria"/>
          <w:b/>
          <w:bCs/>
          <w:sz w:val="24"/>
          <w:szCs w:val="24"/>
          <w:lang w:val="en-US"/>
        </w:rPr>
        <w:t>.1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:</w:t>
      </w:r>
      <w:r w:rsidR="00B720A6" w:rsidRPr="002013DB">
        <w:rPr>
          <w:rFonts w:ascii="Cambria" w:hAnsi="Cambria"/>
          <w:sz w:val="24"/>
          <w:szCs w:val="24"/>
          <w:lang w:val="en-US"/>
        </w:rPr>
        <w:t xml:space="preserve"> </w:t>
      </w:r>
      <w:r w:rsidR="00E652E6" w:rsidRPr="002013DB">
        <w:rPr>
          <w:rFonts w:ascii="Cambria" w:hAnsi="Cambria"/>
          <w:sz w:val="24"/>
          <w:szCs w:val="24"/>
          <w:lang w:val="en-US"/>
        </w:rPr>
        <w:tab/>
      </w:r>
      <w:r w:rsidR="001C6F4B">
        <w:rPr>
          <w:rFonts w:ascii="Cambria" w:hAnsi="Cambria"/>
          <w:sz w:val="24"/>
          <w:szCs w:val="24"/>
          <w:lang w:val="en-US"/>
        </w:rPr>
        <w:t>Results of the question “</w:t>
      </w:r>
      <w:r w:rsidR="001C6F4B" w:rsidRPr="001C6F4B">
        <w:rPr>
          <w:rFonts w:ascii="Cambria" w:hAnsi="Cambria"/>
          <w:sz w:val="24"/>
          <w:szCs w:val="24"/>
          <w:lang w:val="en-US"/>
        </w:rPr>
        <w:t xml:space="preserve">Would you recommend the app to other people with work-related skin </w:t>
      </w:r>
      <w:r w:rsidR="001C6F4B">
        <w:rPr>
          <w:rFonts w:ascii="Cambria" w:hAnsi="Cambria"/>
          <w:sz w:val="24"/>
          <w:szCs w:val="24"/>
          <w:lang w:val="en-US"/>
        </w:rPr>
        <w:t>diseases</w:t>
      </w:r>
      <w:r w:rsidR="001C6F4B" w:rsidRPr="001C6F4B">
        <w:rPr>
          <w:rFonts w:ascii="Cambria" w:hAnsi="Cambria"/>
          <w:sz w:val="24"/>
          <w:szCs w:val="24"/>
          <w:lang w:val="en-US"/>
        </w:rPr>
        <w:t>, e.g. colleagues?</w:t>
      </w:r>
      <w:r w:rsidR="001C6F4B">
        <w:rPr>
          <w:rFonts w:ascii="Cambria" w:hAnsi="Cambria"/>
          <w:sz w:val="24"/>
          <w:szCs w:val="24"/>
          <w:lang w:val="en-US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C6F4B" w14:paraId="0854FBF5" w14:textId="77777777" w:rsidTr="001C6F4B">
        <w:tc>
          <w:tcPr>
            <w:tcW w:w="180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6A6A6" w:themeFill="background1" w:themeFillShade="A6"/>
          </w:tcPr>
          <w:p w14:paraId="1FED8429" w14:textId="77777777" w:rsidR="001C6F4B" w:rsidRPr="008249EA" w:rsidRDefault="001C6F4B">
            <w:pPr>
              <w:rPr>
                <w:rFonts w:ascii="Cambria" w:hAnsi="Cambria"/>
                <w:b/>
                <w:sz w:val="20"/>
                <w:szCs w:val="24"/>
                <w:lang w:val="en-GB"/>
              </w:rPr>
            </w:pP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75F3CEEA" w14:textId="6326E5F1" w:rsidR="001C6F4B" w:rsidRPr="008249EA" w:rsidRDefault="001C6F4B" w:rsidP="008249EA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Frequency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</w:t>
            </w:r>
            <w:r w:rsidR="00A122B5">
              <w:rPr>
                <w:rFonts w:ascii="Cambria" w:hAnsi="Cambria"/>
                <w:b/>
                <w:sz w:val="20"/>
                <w:szCs w:val="24"/>
                <w:lang w:val="en-GB"/>
              </w:rPr>
              <w:t>N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2555E5CA" w14:textId="117F69BD" w:rsidR="001C6F4B" w:rsidRPr="008249EA" w:rsidRDefault="00616D0B" w:rsidP="008249EA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P</w:t>
            </w:r>
            <w:r w:rsidR="001C6F4B"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ercent</w:t>
            </w:r>
            <w:r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1E64A12D" w14:textId="1587EF6D" w:rsidR="008249EA" w:rsidRPr="008249EA" w:rsidRDefault="001C6F4B" w:rsidP="008249EA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Valid</w:t>
            </w:r>
          </w:p>
          <w:p w14:paraId="6B5D36BE" w14:textId="1067EECA" w:rsidR="001C6F4B" w:rsidRPr="008249EA" w:rsidRDefault="00616D0B" w:rsidP="008249EA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P</w:t>
            </w:r>
            <w:r w:rsidR="001C6F4B"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ercent</w:t>
            </w:r>
            <w:r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720A1859" w14:textId="43B2E532" w:rsidR="001C6F4B" w:rsidRPr="008249EA" w:rsidRDefault="001C6F4B" w:rsidP="008249EA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Cumulative percent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</w:tr>
      <w:tr w:rsidR="001C6F4B" w14:paraId="5D69E039" w14:textId="77777777" w:rsidTr="001C6F4B">
        <w:tc>
          <w:tcPr>
            <w:tcW w:w="180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FFFFFF" w:themeColor="background1"/>
            </w:tcBorders>
          </w:tcPr>
          <w:p w14:paraId="3F528F97" w14:textId="3A48D8FB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Definitely</w:t>
            </w:r>
            <w:r>
              <w:rPr>
                <w:rFonts w:ascii="Cambria" w:hAnsi="Cambria"/>
                <w:sz w:val="20"/>
                <w:szCs w:val="24"/>
                <w:lang w:val="en-GB"/>
              </w:rPr>
              <w:t xml:space="preserve"> not</w:t>
            </w:r>
          </w:p>
        </w:tc>
        <w:tc>
          <w:tcPr>
            <w:tcW w:w="1803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</w:tcPr>
          <w:p w14:paraId="5D5B666D" w14:textId="5D0B6B1E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67543E2" w14:textId="1A1950FE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BB9F83D" w14:textId="5844D3BF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8750C69" w14:textId="637C3E6C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</w:tr>
      <w:tr w:rsidR="001C6F4B" w14:paraId="757E853F" w14:textId="77777777" w:rsidTr="001C6F4B"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1CBE0DF" w14:textId="123B7E36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Rather not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57E8FA5" w14:textId="4D14FDC1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599578" w14:textId="39B76E73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C7DEFB" w14:textId="5C335E59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C21A7A" w14:textId="30738EA0" w:rsidR="001C6F4B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</w:tr>
      <w:tr w:rsidR="00D57CE6" w14:paraId="5522E93B" w14:textId="77777777" w:rsidTr="00D57CE6"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</w:tcPr>
          <w:p w14:paraId="413A9A66" w14:textId="5D469996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Maybe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04201B7" w14:textId="2E1ADC64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887F8" w14:textId="4236307F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25.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521AB" w14:textId="4DC8936A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25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966A1" w14:textId="22CC35B5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25.0</w:t>
            </w:r>
          </w:p>
        </w:tc>
      </w:tr>
      <w:tr w:rsidR="00D57CE6" w14:paraId="2B87E79A" w14:textId="77777777" w:rsidTr="001C6F4B"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3D314AD" w14:textId="22027234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Rather yes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3CCF6D5" w14:textId="0839E49A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2615E2" w14:textId="1AB55B28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41.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2440A" w14:textId="3A76CC66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41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98EB4E" w14:textId="633E2F88" w:rsidR="00D57CE6" w:rsidRPr="008249EA" w:rsidRDefault="00D57CE6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66.7</w:t>
            </w:r>
          </w:p>
        </w:tc>
      </w:tr>
      <w:tr w:rsidR="001C6F4B" w14:paraId="7C6028C0" w14:textId="77777777" w:rsidTr="001C6F4B"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</w:tcPr>
          <w:p w14:paraId="11CAB44E" w14:textId="5CC45EC2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Definitely</w:t>
            </w:r>
            <w:r w:rsidR="00D57CE6">
              <w:rPr>
                <w:rFonts w:ascii="Cambria" w:hAnsi="Cambria"/>
                <w:sz w:val="20"/>
                <w:szCs w:val="24"/>
                <w:lang w:val="en-GB"/>
              </w:rPr>
              <w:t xml:space="preserve"> yes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2873D5E6" w14:textId="066CF056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E1AFEB" w14:textId="02E73092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33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26C2A2" w14:textId="79F9CECC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33.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10588DB" w14:textId="00278880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</w:tr>
      <w:tr w:rsidR="001C6F4B" w14:paraId="49B09098" w14:textId="77777777" w:rsidTr="001C6F4B">
        <w:tc>
          <w:tcPr>
            <w:tcW w:w="1803" w:type="dxa"/>
            <w:tcBorders>
              <w:top w:val="nil"/>
              <w:left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0083CDF" w14:textId="3582E2B0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 xml:space="preserve">Total 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713F8E0" w14:textId="4625ECE6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24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43F7640" w14:textId="3AB78415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1A85D06" w14:textId="5AB9619C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3059EF9" w14:textId="77777777" w:rsidR="001C6F4B" w:rsidRPr="008249EA" w:rsidRDefault="001C6F4B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</w:tbl>
    <w:p w14:paraId="52EF4788" w14:textId="514052E2" w:rsidR="001C6F4B" w:rsidRDefault="001C6F4B">
      <w:pPr>
        <w:rPr>
          <w:rFonts w:ascii="Cambria" w:hAnsi="Cambria"/>
          <w:sz w:val="24"/>
          <w:szCs w:val="24"/>
          <w:lang w:val="en-GB"/>
        </w:rPr>
      </w:pPr>
    </w:p>
    <w:p w14:paraId="2BB894F9" w14:textId="77777777" w:rsidR="008249EA" w:rsidRPr="001C6F4B" w:rsidRDefault="008249EA">
      <w:pPr>
        <w:rPr>
          <w:rFonts w:ascii="Cambria" w:hAnsi="Cambria"/>
          <w:sz w:val="24"/>
          <w:szCs w:val="24"/>
          <w:lang w:val="en-GB"/>
        </w:rPr>
      </w:pPr>
    </w:p>
    <w:p w14:paraId="71D766C2" w14:textId="3275239C" w:rsidR="001C6F4B" w:rsidRPr="004F74A6" w:rsidRDefault="001C6F4B" w:rsidP="001C6F4B">
      <w:pPr>
        <w:ind w:left="1418" w:hanging="1418"/>
        <w:rPr>
          <w:rFonts w:ascii="Cambria" w:hAnsi="Cambria"/>
          <w:i/>
          <w:sz w:val="24"/>
          <w:szCs w:val="24"/>
          <w:lang w:val="en-US"/>
        </w:rPr>
      </w:pPr>
      <w:r w:rsidRPr="002013DB">
        <w:rPr>
          <w:rFonts w:ascii="Cambria" w:hAnsi="Cambria"/>
          <w:b/>
          <w:bCs/>
          <w:sz w:val="24"/>
          <w:szCs w:val="24"/>
          <w:lang w:val="en-US"/>
        </w:rPr>
        <w:t xml:space="preserve">Table </w:t>
      </w:r>
      <w:r w:rsidR="004613B1">
        <w:rPr>
          <w:rFonts w:ascii="Cambria" w:hAnsi="Cambria"/>
          <w:b/>
          <w:bCs/>
          <w:sz w:val="24"/>
          <w:szCs w:val="24"/>
          <w:lang w:val="en-US"/>
        </w:rPr>
        <w:t>4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.</w:t>
      </w:r>
      <w:r>
        <w:rPr>
          <w:rFonts w:ascii="Cambria" w:hAnsi="Cambria"/>
          <w:b/>
          <w:bCs/>
          <w:sz w:val="24"/>
          <w:szCs w:val="24"/>
          <w:lang w:val="en-US"/>
        </w:rPr>
        <w:t>2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:</w:t>
      </w:r>
      <w:r w:rsidRPr="002013DB">
        <w:rPr>
          <w:rFonts w:ascii="Cambria" w:hAnsi="Cambria"/>
          <w:sz w:val="24"/>
          <w:szCs w:val="24"/>
          <w:lang w:val="en-US"/>
        </w:rPr>
        <w:t xml:space="preserve"> </w:t>
      </w:r>
      <w:r w:rsidRPr="002013DB">
        <w:rPr>
          <w:rFonts w:ascii="Cambria" w:hAnsi="Cambria"/>
          <w:sz w:val="24"/>
          <w:szCs w:val="24"/>
          <w:lang w:val="en-US"/>
        </w:rPr>
        <w:tab/>
      </w:r>
      <w:r>
        <w:rPr>
          <w:rFonts w:ascii="Cambria" w:hAnsi="Cambria"/>
          <w:sz w:val="24"/>
          <w:szCs w:val="24"/>
          <w:lang w:val="en-US"/>
        </w:rPr>
        <w:t>Results of the question “</w:t>
      </w:r>
      <w:r w:rsidRPr="001C6F4B">
        <w:rPr>
          <w:rFonts w:ascii="Cambria" w:hAnsi="Cambria"/>
          <w:sz w:val="24"/>
          <w:szCs w:val="24"/>
          <w:lang w:val="en-US"/>
        </w:rPr>
        <w:t>How often would you use the app in the next 12 months?</w:t>
      </w:r>
      <w:r>
        <w:rPr>
          <w:rFonts w:ascii="Cambria" w:hAnsi="Cambria"/>
          <w:sz w:val="24"/>
          <w:szCs w:val="24"/>
          <w:lang w:val="en-US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1801"/>
        <w:gridCol w:w="1596"/>
        <w:gridCol w:w="1507"/>
        <w:gridCol w:w="1507"/>
        <w:gridCol w:w="1622"/>
      </w:tblGrid>
      <w:tr w:rsidR="008249EA" w14:paraId="1220D609" w14:textId="77777777" w:rsidTr="008249EA"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41CBF5FE" w14:textId="77777777" w:rsidR="008249EA" w:rsidRPr="008249EA" w:rsidRDefault="008249EA" w:rsidP="008D4B27">
            <w:pPr>
              <w:rPr>
                <w:rFonts w:ascii="Cambria" w:hAnsi="Cambria"/>
                <w:b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6A6A6" w:themeFill="background1" w:themeFillShade="A6"/>
          </w:tcPr>
          <w:p w14:paraId="6FBFE24D" w14:textId="112133C6" w:rsidR="008249EA" w:rsidRPr="008249EA" w:rsidRDefault="008249EA" w:rsidP="008D4B27">
            <w:pPr>
              <w:rPr>
                <w:rFonts w:ascii="Cambria" w:hAnsi="Cambria"/>
                <w:b/>
                <w:sz w:val="20"/>
                <w:szCs w:val="24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2F59A42D" w14:textId="3193D7AB" w:rsidR="008249EA" w:rsidRPr="008249EA" w:rsidRDefault="008249EA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Frequency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</w:t>
            </w:r>
            <w:r w:rsidR="00A122B5">
              <w:rPr>
                <w:rFonts w:ascii="Cambria" w:hAnsi="Cambria"/>
                <w:b/>
                <w:sz w:val="20"/>
                <w:szCs w:val="24"/>
                <w:lang w:val="en-GB"/>
              </w:rPr>
              <w:t>N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1CFC2419" w14:textId="1934F3EA" w:rsidR="008249EA" w:rsidRPr="008249EA" w:rsidRDefault="00616D0B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P</w:t>
            </w:r>
            <w:r w:rsidR="008249EA"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ercent</w:t>
            </w:r>
            <w:r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10018D14" w14:textId="77777777" w:rsidR="008249EA" w:rsidRPr="008249EA" w:rsidRDefault="008249EA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Valid</w:t>
            </w:r>
          </w:p>
          <w:p w14:paraId="268E025F" w14:textId="7CE4695B" w:rsidR="008249EA" w:rsidRPr="008249EA" w:rsidRDefault="00616D0B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P</w:t>
            </w:r>
            <w:r w:rsidR="008249EA"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ercent</w:t>
            </w:r>
            <w:r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30FDC2A4" w14:textId="1A8D9F63" w:rsidR="008249EA" w:rsidRPr="008249EA" w:rsidRDefault="008249EA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Cumulative percent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</w:tr>
      <w:tr w:rsidR="008249EA" w14:paraId="20D96DDD" w14:textId="77777777" w:rsidTr="008249EA"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0D545CB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FFFFFF" w:themeColor="background1"/>
            </w:tcBorders>
          </w:tcPr>
          <w:p w14:paraId="10BFE38D" w14:textId="48A8DA8E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Never</w:t>
            </w:r>
          </w:p>
        </w:tc>
        <w:tc>
          <w:tcPr>
            <w:tcW w:w="1596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</w:tcPr>
          <w:p w14:paraId="2C894841" w14:textId="118E58E2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</w:t>
            </w:r>
          </w:p>
        </w:tc>
        <w:tc>
          <w:tcPr>
            <w:tcW w:w="150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9A5A9A6" w14:textId="3F8554FD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6.7</w:t>
            </w:r>
          </w:p>
        </w:tc>
        <w:tc>
          <w:tcPr>
            <w:tcW w:w="150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36A1C72" w14:textId="21F39D4F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7.4</w:t>
            </w:r>
          </w:p>
        </w:tc>
        <w:tc>
          <w:tcPr>
            <w:tcW w:w="16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8D224C5" w14:textId="1EE4F965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7.4</w:t>
            </w:r>
          </w:p>
        </w:tc>
      </w:tr>
      <w:tr w:rsidR="008249EA" w14:paraId="2C6915C1" w14:textId="77777777" w:rsidTr="008249E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2E3E5C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0587806" w14:textId="60E325CE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Approx. once a month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D01559E" w14:textId="1CF485C2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E8DA0" w14:textId="19EA26B4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2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CC1D72" w14:textId="61BDB9DB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3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9294F3" w14:textId="41578A8C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30.4</w:t>
            </w:r>
          </w:p>
        </w:tc>
      </w:tr>
      <w:tr w:rsidR="008249EA" w14:paraId="7903CF49" w14:textId="77777777" w:rsidTr="008249E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D52887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</w:tcPr>
          <w:p w14:paraId="56746108" w14:textId="5A1AFFD3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Approx. every fortnight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49BB5A87" w14:textId="6BBC2B08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38CD917" w14:textId="3A363A40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D711E59" w14:textId="2DD4B971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7A611C0" w14:textId="2AD17942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34.8</w:t>
            </w:r>
          </w:p>
        </w:tc>
      </w:tr>
      <w:tr w:rsidR="008249EA" w14:paraId="0E0C674B" w14:textId="77777777" w:rsidTr="008249E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121C7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23409E0" w14:textId="0480ABF2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Approx. once a week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16B8EA5" w14:textId="2CCBBDA8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4C3997" w14:textId="4A33DB58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29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4A340A" w14:textId="23137BE9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30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BB49D6" w14:textId="4715571A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65.2</w:t>
            </w:r>
          </w:p>
        </w:tc>
      </w:tr>
      <w:tr w:rsidR="008249EA" w14:paraId="31ABF8D5" w14:textId="77777777" w:rsidTr="008249E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71D4C5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</w:tcPr>
          <w:p w14:paraId="225C2A70" w14:textId="5E89B85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Several times a week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4D4E0DB" w14:textId="1F37914D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3070D" w14:textId="237CFC9F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25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2613B" w14:textId="5E5F0654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2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8D04E" w14:textId="1557360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91.3</w:t>
            </w:r>
          </w:p>
        </w:tc>
      </w:tr>
      <w:tr w:rsidR="008249EA" w14:paraId="7D20C4F7" w14:textId="77777777" w:rsidTr="008249E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9B26D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BA0DBBC" w14:textId="7DFC6A5F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Once a day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51AC0E4" w14:textId="31CE0473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66E5EF" w14:textId="61E72E58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8FEC5F" w14:textId="0D6F4A56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6BDD98" w14:textId="3DD734A4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95.7</w:t>
            </w:r>
          </w:p>
        </w:tc>
      </w:tr>
      <w:tr w:rsidR="008249EA" w14:paraId="67F2177A" w14:textId="77777777" w:rsidTr="008249E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86F5B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</w:tcPr>
          <w:p w14:paraId="74970BCC" w14:textId="588ED96F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Several times a day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1AC8ADE" w14:textId="478D8293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846EF" w14:textId="64E5F840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601F5" w14:textId="766AB6A0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60A9D" w14:textId="5F062FEE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</w:tr>
      <w:tr w:rsidR="008249EA" w14:paraId="0521F586" w14:textId="77777777" w:rsidTr="008249E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26FADD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DF02A07" w14:textId="3F14F5D0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Total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189247C" w14:textId="6B705922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498FFF" w14:textId="22D9B14B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95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261981" w14:textId="4557CFA3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AD4AF9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8249EA" w14:paraId="5F6C3BB9" w14:textId="77777777" w:rsidTr="008249EA"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</w:tcPr>
          <w:p w14:paraId="69AFEB95" w14:textId="274AF9BE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Miss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</w:tcPr>
          <w:p w14:paraId="39B4EC7F" w14:textId="156E4234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999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CE1A23F" w14:textId="0D5E4B42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A2A1F" w14:textId="7DC28D78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EBC02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F5CE9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8249EA" w14:paraId="01A9EEC2" w14:textId="77777777" w:rsidTr="008249EA"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1626AF6" w14:textId="72FE022A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Total</w:t>
            </w:r>
          </w:p>
        </w:tc>
        <w:tc>
          <w:tcPr>
            <w:tcW w:w="1801" w:type="dxa"/>
            <w:tcBorders>
              <w:top w:val="nil"/>
              <w:left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4A13752" w14:textId="1CED9463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7D4236C" w14:textId="1E23867F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24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05FCFE2" w14:textId="2D2640F6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6B6EF49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306A9BA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</w:tbl>
    <w:p w14:paraId="37204A34" w14:textId="6337EB5F" w:rsidR="001C6F4B" w:rsidRDefault="001C6F4B">
      <w:pPr>
        <w:rPr>
          <w:rFonts w:ascii="Cambria" w:hAnsi="Cambria"/>
          <w:sz w:val="24"/>
          <w:szCs w:val="24"/>
          <w:lang w:val="en-US"/>
        </w:rPr>
      </w:pPr>
    </w:p>
    <w:p w14:paraId="734D9052" w14:textId="77777777" w:rsidR="008249EA" w:rsidRDefault="008249EA">
      <w:pPr>
        <w:rPr>
          <w:rFonts w:ascii="Cambria" w:hAnsi="Cambria"/>
          <w:sz w:val="24"/>
          <w:szCs w:val="24"/>
          <w:lang w:val="en-US"/>
        </w:rPr>
      </w:pPr>
    </w:p>
    <w:p w14:paraId="53E9A359" w14:textId="0C9B4CF0" w:rsidR="001C6F4B" w:rsidRPr="004F74A6" w:rsidRDefault="001C6F4B" w:rsidP="001C6F4B">
      <w:pPr>
        <w:ind w:left="1418" w:hanging="1418"/>
        <w:rPr>
          <w:rFonts w:ascii="Cambria" w:hAnsi="Cambria"/>
          <w:i/>
          <w:sz w:val="24"/>
          <w:szCs w:val="24"/>
          <w:lang w:val="en-US"/>
        </w:rPr>
      </w:pPr>
      <w:r w:rsidRPr="002013DB">
        <w:rPr>
          <w:rFonts w:ascii="Cambria" w:hAnsi="Cambria"/>
          <w:b/>
          <w:bCs/>
          <w:sz w:val="24"/>
          <w:szCs w:val="24"/>
          <w:lang w:val="en-US"/>
        </w:rPr>
        <w:t xml:space="preserve">Table </w:t>
      </w:r>
      <w:r w:rsidR="004613B1">
        <w:rPr>
          <w:rFonts w:ascii="Cambria" w:hAnsi="Cambria"/>
          <w:b/>
          <w:bCs/>
          <w:sz w:val="24"/>
          <w:szCs w:val="24"/>
          <w:lang w:val="en-US"/>
        </w:rPr>
        <w:t>4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.</w:t>
      </w:r>
      <w:r>
        <w:rPr>
          <w:rFonts w:ascii="Cambria" w:hAnsi="Cambria"/>
          <w:b/>
          <w:bCs/>
          <w:sz w:val="24"/>
          <w:szCs w:val="24"/>
          <w:lang w:val="en-US"/>
        </w:rPr>
        <w:t>3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:</w:t>
      </w:r>
      <w:r w:rsidRPr="002013DB">
        <w:rPr>
          <w:rFonts w:ascii="Cambria" w:hAnsi="Cambria"/>
          <w:sz w:val="24"/>
          <w:szCs w:val="24"/>
          <w:lang w:val="en-US"/>
        </w:rPr>
        <w:t xml:space="preserve"> </w:t>
      </w:r>
      <w:r w:rsidRPr="002013DB">
        <w:rPr>
          <w:rFonts w:ascii="Cambria" w:hAnsi="Cambria"/>
          <w:sz w:val="24"/>
          <w:szCs w:val="24"/>
          <w:lang w:val="en-US"/>
        </w:rPr>
        <w:tab/>
      </w:r>
      <w:r>
        <w:rPr>
          <w:rFonts w:ascii="Cambria" w:hAnsi="Cambria"/>
          <w:sz w:val="24"/>
          <w:szCs w:val="24"/>
          <w:lang w:val="en-US"/>
        </w:rPr>
        <w:t>Results of the question “</w:t>
      </w:r>
      <w:r w:rsidRPr="001C6F4B">
        <w:rPr>
          <w:rFonts w:ascii="Cambria" w:hAnsi="Cambria"/>
          <w:sz w:val="24"/>
          <w:szCs w:val="24"/>
          <w:lang w:val="en-US"/>
        </w:rPr>
        <w:t>Would you pay for this app?</w:t>
      </w:r>
      <w:r>
        <w:rPr>
          <w:rFonts w:ascii="Cambria" w:hAnsi="Cambria"/>
          <w:sz w:val="24"/>
          <w:szCs w:val="24"/>
          <w:lang w:val="en-US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249EA" w14:paraId="73E5DE94" w14:textId="77777777" w:rsidTr="008D4B27">
        <w:tc>
          <w:tcPr>
            <w:tcW w:w="180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6A6A6" w:themeFill="background1" w:themeFillShade="A6"/>
          </w:tcPr>
          <w:p w14:paraId="61BC778F" w14:textId="77777777" w:rsidR="008249EA" w:rsidRPr="008249EA" w:rsidRDefault="008249EA" w:rsidP="008D4B27">
            <w:pPr>
              <w:rPr>
                <w:rFonts w:ascii="Cambria" w:hAnsi="Cambria"/>
                <w:b/>
                <w:sz w:val="20"/>
                <w:szCs w:val="24"/>
                <w:lang w:val="en-GB"/>
              </w:rPr>
            </w:pP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1643918D" w14:textId="2567274A" w:rsidR="008249EA" w:rsidRPr="008249EA" w:rsidRDefault="008249EA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Frequency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</w:t>
            </w:r>
            <w:r w:rsidR="00A122B5">
              <w:rPr>
                <w:rFonts w:ascii="Cambria" w:hAnsi="Cambria"/>
                <w:b/>
                <w:sz w:val="20"/>
                <w:szCs w:val="24"/>
                <w:lang w:val="en-GB"/>
              </w:rPr>
              <w:t>N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39339794" w14:textId="440FEB2E" w:rsidR="008249EA" w:rsidRPr="008249EA" w:rsidRDefault="00616D0B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P</w:t>
            </w:r>
            <w:r w:rsidR="008249EA"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ercent</w:t>
            </w:r>
            <w:r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0B4ADBF1" w14:textId="77777777" w:rsidR="008249EA" w:rsidRPr="008249EA" w:rsidRDefault="008249EA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Valid</w:t>
            </w:r>
          </w:p>
          <w:p w14:paraId="51E4517D" w14:textId="7062CA84" w:rsidR="008249EA" w:rsidRPr="008249EA" w:rsidRDefault="00616D0B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P</w:t>
            </w:r>
            <w:r w:rsidR="008249EA"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ercent</w:t>
            </w:r>
            <w:r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3F17174E" w14:textId="1550D228" w:rsidR="008249EA" w:rsidRPr="008249EA" w:rsidRDefault="008249EA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Cumulative percent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</w:tr>
      <w:tr w:rsidR="008249EA" w14:paraId="71FB9AC8" w14:textId="77777777" w:rsidTr="008D4B27">
        <w:tc>
          <w:tcPr>
            <w:tcW w:w="180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FFFFFF" w:themeColor="background1"/>
            </w:tcBorders>
          </w:tcPr>
          <w:p w14:paraId="5498CC66" w14:textId="3BEBF754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Definitely not</w:t>
            </w:r>
          </w:p>
        </w:tc>
        <w:tc>
          <w:tcPr>
            <w:tcW w:w="1803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</w:tcPr>
          <w:p w14:paraId="04E64FFB" w14:textId="4C7285DD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</w:t>
            </w:r>
          </w:p>
        </w:tc>
        <w:tc>
          <w:tcPr>
            <w:tcW w:w="18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2970B61" w14:textId="7AD4964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6.7</w:t>
            </w:r>
          </w:p>
        </w:tc>
        <w:tc>
          <w:tcPr>
            <w:tcW w:w="18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79C4EBF" w14:textId="515009B2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6.7</w:t>
            </w:r>
          </w:p>
        </w:tc>
        <w:tc>
          <w:tcPr>
            <w:tcW w:w="180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285CC4D" w14:textId="4A5ACEA1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6.7</w:t>
            </w:r>
          </w:p>
        </w:tc>
      </w:tr>
      <w:tr w:rsidR="008249EA" w14:paraId="70733630" w14:textId="77777777" w:rsidTr="008D4B27"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C6DF1AD" w14:textId="677D8A38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Rather not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0DD5FFB" w14:textId="06502A46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B7C366" w14:textId="5E18A128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1.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00821" w14:textId="2D3EBB91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1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D4CAC2" w14:textId="76928CD0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58.3</w:t>
            </w:r>
          </w:p>
        </w:tc>
      </w:tr>
      <w:tr w:rsidR="008249EA" w14:paraId="42B2CC6C" w14:textId="77777777" w:rsidTr="008D4B27"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</w:tcPr>
          <w:p w14:paraId="0EF2B4BE" w14:textId="2518380E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 xml:space="preserve">Maybe 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100CA6AE" w14:textId="3D71F52D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6329E4" w14:textId="245B5BA8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1.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4AF104" w14:textId="0F798B9F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1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0CCA1E" w14:textId="38D7FDED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</w:tr>
      <w:tr w:rsidR="00D57CE6" w14:paraId="317ED65A" w14:textId="77777777" w:rsidTr="00D57CE6"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76DDFC5" w14:textId="45F9C017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Rather yes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D2E55F8" w14:textId="3F9E23A6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A4D6EC" w14:textId="30CA8048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D5EEAF" w14:textId="63A80FFD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3265FA" w14:textId="417A41D7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</w:tr>
      <w:tr w:rsidR="00D57CE6" w14:paraId="751AF264" w14:textId="77777777" w:rsidTr="008D4B27"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</w:tcPr>
          <w:p w14:paraId="5686A879" w14:textId="532A8171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Definitely yes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06FA09B8" w14:textId="20B4AB5D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1539091" w14:textId="4E1EC40F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DDD169" w14:textId="0D5452E9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1B76E9B" w14:textId="76FD77DA" w:rsidR="00D57CE6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</w:tr>
      <w:tr w:rsidR="008249EA" w14:paraId="7E52F927" w14:textId="77777777" w:rsidTr="008D4B27">
        <w:tc>
          <w:tcPr>
            <w:tcW w:w="1803" w:type="dxa"/>
            <w:tcBorders>
              <w:top w:val="nil"/>
              <w:left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05917CF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 xml:space="preserve">Total </w:t>
            </w:r>
          </w:p>
        </w:tc>
        <w:tc>
          <w:tcPr>
            <w:tcW w:w="1803" w:type="dxa"/>
            <w:tcBorders>
              <w:top w:val="nil"/>
              <w:left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4F35277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24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5AF7926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7C75916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5B14FE7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</w:tbl>
    <w:p w14:paraId="21D06CC6" w14:textId="6CCB8CA6" w:rsidR="001C6F4B" w:rsidRDefault="001C6F4B">
      <w:pPr>
        <w:rPr>
          <w:rFonts w:ascii="Cambria" w:hAnsi="Cambria"/>
          <w:sz w:val="24"/>
          <w:szCs w:val="24"/>
          <w:lang w:val="en-US"/>
        </w:rPr>
      </w:pPr>
    </w:p>
    <w:p w14:paraId="57DF9B63" w14:textId="3957B5FF" w:rsidR="001C6F4B" w:rsidRDefault="001C6F4B">
      <w:pPr>
        <w:rPr>
          <w:rFonts w:ascii="Cambria" w:hAnsi="Cambria"/>
          <w:sz w:val="24"/>
          <w:szCs w:val="24"/>
          <w:lang w:val="en-US"/>
        </w:rPr>
      </w:pPr>
    </w:p>
    <w:p w14:paraId="74EDCC27" w14:textId="77777777" w:rsidR="00D57CE6" w:rsidRDefault="00D57CE6">
      <w:pPr>
        <w:rPr>
          <w:rFonts w:ascii="Cambria" w:hAnsi="Cambria"/>
          <w:sz w:val="24"/>
          <w:szCs w:val="24"/>
          <w:lang w:val="en-US"/>
        </w:rPr>
      </w:pPr>
    </w:p>
    <w:p w14:paraId="1DC8E85F" w14:textId="79119749" w:rsidR="001C6F4B" w:rsidRPr="004F74A6" w:rsidRDefault="001C6F4B" w:rsidP="001C6F4B">
      <w:pPr>
        <w:ind w:left="1418" w:hanging="1418"/>
        <w:rPr>
          <w:rFonts w:ascii="Cambria" w:hAnsi="Cambria"/>
          <w:i/>
          <w:sz w:val="24"/>
          <w:szCs w:val="24"/>
          <w:lang w:val="en-US"/>
        </w:rPr>
      </w:pPr>
      <w:r w:rsidRPr="002013DB">
        <w:rPr>
          <w:rFonts w:ascii="Cambria" w:hAnsi="Cambria"/>
          <w:b/>
          <w:bCs/>
          <w:sz w:val="24"/>
          <w:szCs w:val="24"/>
          <w:lang w:val="en-US"/>
        </w:rPr>
        <w:lastRenderedPageBreak/>
        <w:t xml:space="preserve">Table </w:t>
      </w:r>
      <w:r w:rsidR="004613B1">
        <w:rPr>
          <w:rFonts w:ascii="Cambria" w:hAnsi="Cambria"/>
          <w:b/>
          <w:bCs/>
          <w:sz w:val="24"/>
          <w:szCs w:val="24"/>
          <w:lang w:val="en-US"/>
        </w:rPr>
        <w:t>4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.</w:t>
      </w:r>
      <w:r>
        <w:rPr>
          <w:rFonts w:ascii="Cambria" w:hAnsi="Cambria"/>
          <w:b/>
          <w:bCs/>
          <w:sz w:val="24"/>
          <w:szCs w:val="24"/>
          <w:lang w:val="en-US"/>
        </w:rPr>
        <w:t>4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:</w:t>
      </w:r>
      <w:r w:rsidRPr="002013DB">
        <w:rPr>
          <w:rFonts w:ascii="Cambria" w:hAnsi="Cambria"/>
          <w:sz w:val="24"/>
          <w:szCs w:val="24"/>
          <w:lang w:val="en-US"/>
        </w:rPr>
        <w:t xml:space="preserve"> </w:t>
      </w:r>
      <w:r w:rsidRPr="002013DB">
        <w:rPr>
          <w:rFonts w:ascii="Cambria" w:hAnsi="Cambria"/>
          <w:sz w:val="24"/>
          <w:szCs w:val="24"/>
          <w:lang w:val="en-US"/>
        </w:rPr>
        <w:tab/>
      </w:r>
      <w:r>
        <w:rPr>
          <w:rFonts w:ascii="Cambria" w:hAnsi="Cambria"/>
          <w:sz w:val="24"/>
          <w:szCs w:val="24"/>
          <w:lang w:val="en-US"/>
        </w:rPr>
        <w:t>Results of the question “</w:t>
      </w:r>
      <w:r w:rsidRPr="001C6F4B">
        <w:rPr>
          <w:rFonts w:ascii="Cambria" w:hAnsi="Cambria"/>
          <w:sz w:val="24"/>
          <w:szCs w:val="24"/>
          <w:lang w:val="en-US"/>
        </w:rPr>
        <w:t>How many stars would you rate the app with?</w:t>
      </w:r>
      <w:r>
        <w:rPr>
          <w:rFonts w:ascii="Cambria" w:hAnsi="Cambria"/>
          <w:sz w:val="24"/>
          <w:szCs w:val="24"/>
          <w:lang w:val="en-US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1801"/>
        <w:gridCol w:w="1596"/>
        <w:gridCol w:w="1507"/>
        <w:gridCol w:w="1507"/>
        <w:gridCol w:w="1622"/>
      </w:tblGrid>
      <w:tr w:rsidR="008249EA" w14:paraId="5D1ED1D6" w14:textId="77777777" w:rsidTr="008D4B27"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0A52DA0D" w14:textId="77777777" w:rsidR="008249EA" w:rsidRPr="008249EA" w:rsidRDefault="008249EA" w:rsidP="008D4B27">
            <w:pPr>
              <w:rPr>
                <w:rFonts w:ascii="Cambria" w:hAnsi="Cambria"/>
                <w:b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6A6A6" w:themeFill="background1" w:themeFillShade="A6"/>
          </w:tcPr>
          <w:p w14:paraId="2783DC8C" w14:textId="77777777" w:rsidR="008249EA" w:rsidRPr="008249EA" w:rsidRDefault="008249EA" w:rsidP="008D4B27">
            <w:pPr>
              <w:rPr>
                <w:rFonts w:ascii="Cambria" w:hAnsi="Cambria"/>
                <w:b/>
                <w:sz w:val="20"/>
                <w:szCs w:val="24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08B0A6B4" w14:textId="1BBCC27D" w:rsidR="008249EA" w:rsidRPr="008249EA" w:rsidRDefault="008249EA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Frequency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</w:t>
            </w:r>
            <w:r w:rsidR="00A122B5">
              <w:rPr>
                <w:rFonts w:ascii="Cambria" w:hAnsi="Cambria"/>
                <w:b/>
                <w:sz w:val="20"/>
                <w:szCs w:val="24"/>
                <w:lang w:val="en-GB"/>
              </w:rPr>
              <w:t>N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7BF7F192" w14:textId="629F1850" w:rsidR="008249EA" w:rsidRPr="008249EA" w:rsidRDefault="00616D0B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P</w:t>
            </w:r>
            <w:r w:rsidR="008249EA"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ercent</w:t>
            </w:r>
            <w:r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71FB785B" w14:textId="77777777" w:rsidR="008249EA" w:rsidRPr="008249EA" w:rsidRDefault="008249EA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Valid</w:t>
            </w:r>
          </w:p>
          <w:p w14:paraId="574520E3" w14:textId="47ADBA21" w:rsidR="008249EA" w:rsidRPr="008249EA" w:rsidRDefault="00616D0B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P</w:t>
            </w:r>
            <w:r w:rsidR="008249EA"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ercent</w:t>
            </w:r>
            <w:r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</w:tcPr>
          <w:p w14:paraId="120B789D" w14:textId="34C55D17" w:rsidR="008249EA" w:rsidRPr="008249EA" w:rsidRDefault="008249EA" w:rsidP="008D4B27">
            <w:pPr>
              <w:jc w:val="center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8249EA">
              <w:rPr>
                <w:rFonts w:ascii="Cambria" w:hAnsi="Cambria"/>
                <w:b/>
                <w:sz w:val="20"/>
                <w:szCs w:val="24"/>
                <w:lang w:val="en-GB"/>
              </w:rPr>
              <w:t>Cumulative percent</w:t>
            </w:r>
            <w:r w:rsidR="00616D0B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(%)</w:t>
            </w:r>
          </w:p>
        </w:tc>
      </w:tr>
      <w:tr w:rsidR="008249EA" w14:paraId="0DE4F919" w14:textId="77777777" w:rsidTr="008D4B27"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264DE6E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FFFFFF" w:themeColor="background1"/>
            </w:tcBorders>
          </w:tcPr>
          <w:p w14:paraId="72B5D3B6" w14:textId="09B90099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596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</w:tcPr>
          <w:p w14:paraId="4487DE56" w14:textId="04D15AEE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50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B696555" w14:textId="6E9A1016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50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5612A6D" w14:textId="2767FB9A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6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BA54214" w14:textId="5B2C1417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</w:tr>
      <w:tr w:rsidR="008249EA" w14:paraId="198FCBF2" w14:textId="77777777" w:rsidTr="008D4B2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34E310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BF7B262" w14:textId="785B4BCA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**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8831DB7" w14:textId="23AB16FE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17AD3B" w14:textId="3B9D7C01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D694F" w14:textId="6BC6905F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9DAA00" w14:textId="450BABB1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</w:t>
            </w:r>
          </w:p>
        </w:tc>
      </w:tr>
      <w:tr w:rsidR="008249EA" w14:paraId="5A05C7C6" w14:textId="77777777" w:rsidTr="008D4B2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FC5D3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</w:tcPr>
          <w:p w14:paraId="72A5115B" w14:textId="032ED976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***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4197CADE" w14:textId="3204FFAD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74E7565" w14:textId="7F88C24F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6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7FAA03A" w14:textId="6CC9CC8C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7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4E1805B" w14:textId="07770EBE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7.4</w:t>
            </w:r>
          </w:p>
        </w:tc>
      </w:tr>
      <w:tr w:rsidR="008249EA" w14:paraId="7C0EFBCA" w14:textId="77777777" w:rsidTr="008D4B2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CDD0EC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4D4A6FB" w14:textId="78449A92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****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D16BC54" w14:textId="40D121A8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43D7DA" w14:textId="57B49BB6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62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BCB144" w14:textId="0B8B52FA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65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E96D33" w14:textId="00D513EA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82.6</w:t>
            </w:r>
          </w:p>
        </w:tc>
      </w:tr>
      <w:tr w:rsidR="008249EA" w14:paraId="04ED761F" w14:textId="77777777" w:rsidTr="008D4B2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E7269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</w:tcPr>
          <w:p w14:paraId="21D81411" w14:textId="5F97FC72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*****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986958E" w14:textId="3C934C55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24706E" w14:textId="60DD0F08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6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FA11EF" w14:textId="475F0460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7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F0632" w14:textId="4A5AEA10" w:rsidR="008249EA" w:rsidRPr="008249EA" w:rsidRDefault="00D57CE6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</w:tr>
      <w:tr w:rsidR="008249EA" w14:paraId="3E96CB2C" w14:textId="77777777" w:rsidTr="008D4B2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EA3AFA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6E54E21" w14:textId="00751EFB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Total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5F32281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7F7286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95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595957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C55691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8249EA" w14:paraId="3145FBD9" w14:textId="77777777" w:rsidTr="008D4B27"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</w:tcPr>
          <w:p w14:paraId="39FD304D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Miss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</w:tcPr>
          <w:p w14:paraId="4132C13B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-999</w:t>
            </w: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32BC44E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6D64D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4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282C60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B4800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8249EA" w14:paraId="64D9A331" w14:textId="77777777" w:rsidTr="008D4B27"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4DB711F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Total</w:t>
            </w:r>
          </w:p>
        </w:tc>
        <w:tc>
          <w:tcPr>
            <w:tcW w:w="1801" w:type="dxa"/>
            <w:tcBorders>
              <w:top w:val="nil"/>
              <w:left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18FA26E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E572C95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24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15602B5" w14:textId="77777777" w:rsid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  <w:r>
              <w:rPr>
                <w:rFonts w:ascii="Cambria" w:hAnsi="Cambria"/>
                <w:sz w:val="20"/>
                <w:szCs w:val="24"/>
                <w:lang w:val="en-GB"/>
              </w:rPr>
              <w:t>100.0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BB2A489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F5ED9E3" w14:textId="77777777" w:rsidR="008249EA" w:rsidRPr="008249EA" w:rsidRDefault="008249EA" w:rsidP="008D4B27">
            <w:pPr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</w:tbl>
    <w:p w14:paraId="3F2C33B8" w14:textId="77777777" w:rsidR="001C6F4B" w:rsidRPr="001C6F4B" w:rsidRDefault="001C6F4B">
      <w:pPr>
        <w:rPr>
          <w:rFonts w:ascii="Cambria" w:hAnsi="Cambria"/>
          <w:sz w:val="24"/>
          <w:szCs w:val="24"/>
          <w:lang w:val="en-US"/>
        </w:rPr>
      </w:pPr>
    </w:p>
    <w:p w14:paraId="6FC6571D" w14:textId="2708E966" w:rsidR="00943955" w:rsidRPr="001C6F4B" w:rsidRDefault="00943955">
      <w:pPr>
        <w:rPr>
          <w:rFonts w:ascii="Cambria" w:hAnsi="Cambria"/>
          <w:sz w:val="24"/>
          <w:szCs w:val="24"/>
          <w:lang w:val="en-GB"/>
        </w:rPr>
      </w:pPr>
    </w:p>
    <w:p w14:paraId="78B41856" w14:textId="32A32287" w:rsidR="004F74A6" w:rsidRPr="00527745" w:rsidRDefault="004F74A6" w:rsidP="004F74A6">
      <w:pPr>
        <w:ind w:left="1418" w:hanging="1418"/>
        <w:rPr>
          <w:rFonts w:ascii="Cambria" w:hAnsi="Cambria"/>
          <w:sz w:val="24"/>
          <w:szCs w:val="24"/>
          <w:lang w:val="en-US"/>
        </w:rPr>
      </w:pPr>
      <w:r w:rsidRPr="002013DB">
        <w:rPr>
          <w:rFonts w:ascii="Cambria" w:hAnsi="Cambria"/>
          <w:b/>
          <w:bCs/>
          <w:sz w:val="24"/>
          <w:szCs w:val="24"/>
          <w:lang w:val="en-US"/>
        </w:rPr>
        <w:t xml:space="preserve">Table </w:t>
      </w:r>
      <w:r w:rsidR="004613B1">
        <w:rPr>
          <w:rFonts w:ascii="Cambria" w:hAnsi="Cambria"/>
          <w:b/>
          <w:bCs/>
          <w:sz w:val="24"/>
          <w:szCs w:val="24"/>
          <w:lang w:val="en-US"/>
        </w:rPr>
        <w:t>4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.</w:t>
      </w:r>
      <w:r w:rsidR="00527745">
        <w:rPr>
          <w:rFonts w:ascii="Cambria" w:hAnsi="Cambria"/>
          <w:b/>
          <w:bCs/>
          <w:sz w:val="24"/>
          <w:szCs w:val="24"/>
          <w:lang w:val="en-US"/>
        </w:rPr>
        <w:t>5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:</w:t>
      </w:r>
      <w:r w:rsidRPr="002013DB">
        <w:rPr>
          <w:rFonts w:ascii="Cambria" w:hAnsi="Cambria"/>
          <w:sz w:val="24"/>
          <w:szCs w:val="24"/>
          <w:lang w:val="en-US"/>
        </w:rPr>
        <w:t xml:space="preserve"> </w:t>
      </w:r>
      <w:r w:rsidRPr="002013DB">
        <w:rPr>
          <w:rFonts w:ascii="Cambria" w:hAnsi="Cambria"/>
          <w:sz w:val="24"/>
          <w:szCs w:val="24"/>
          <w:lang w:val="en-US"/>
        </w:rPr>
        <w:tab/>
      </w:r>
      <w:r w:rsidR="00527745">
        <w:rPr>
          <w:rFonts w:ascii="Cambria" w:hAnsi="Cambria"/>
          <w:sz w:val="24"/>
          <w:szCs w:val="24"/>
          <w:lang w:val="en-US"/>
        </w:rPr>
        <w:t xml:space="preserve">Results of the items regarding the </w:t>
      </w:r>
      <w:r w:rsidR="00527745" w:rsidRPr="00527745">
        <w:rPr>
          <w:rFonts w:ascii="Cambria" w:hAnsi="Cambria"/>
          <w:sz w:val="24"/>
          <w:szCs w:val="24"/>
          <w:lang w:val="en-US"/>
        </w:rPr>
        <w:t xml:space="preserve">perceived impact of the MiA-app </w:t>
      </w:r>
      <w:r w:rsidRPr="00527745">
        <w:rPr>
          <w:rFonts w:ascii="Cambria" w:hAnsi="Cambria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9"/>
        <w:gridCol w:w="1100"/>
        <w:gridCol w:w="1178"/>
        <w:gridCol w:w="1103"/>
        <w:gridCol w:w="1223"/>
        <w:gridCol w:w="1243"/>
      </w:tblGrid>
      <w:tr w:rsidR="004613B1" w:rsidRPr="00527745" w14:paraId="5DFE9258" w14:textId="77777777" w:rsidTr="00F37E33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3DA9D3E" w14:textId="77777777" w:rsidR="00527745" w:rsidRPr="00527745" w:rsidRDefault="00527745" w:rsidP="008D4B27">
            <w:pPr>
              <w:rPr>
                <w:rFonts w:ascii="Cambria" w:hAnsi="Cambria"/>
                <w:b/>
                <w:sz w:val="20"/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4CF4378" w14:textId="6CF0A193" w:rsidR="00527745" w:rsidRPr="00527745" w:rsidRDefault="004613B1" w:rsidP="008D4B27">
            <w:pPr>
              <w:jc w:val="center"/>
              <w:rPr>
                <w:rFonts w:ascii="Cambria" w:hAnsi="Cambria"/>
                <w:b/>
                <w:sz w:val="20"/>
                <w:lang w:val="en-GB"/>
              </w:rPr>
            </w:pPr>
            <w:r>
              <w:rPr>
                <w:rFonts w:ascii="Cambria" w:hAnsi="Cambria"/>
                <w:b/>
                <w:sz w:val="20"/>
                <w:lang w:val="en-GB"/>
              </w:rPr>
              <w:t>D</w:t>
            </w:r>
            <w:r w:rsidR="00527745" w:rsidRPr="00527745">
              <w:rPr>
                <w:rFonts w:ascii="Cambria" w:hAnsi="Cambria"/>
                <w:b/>
                <w:sz w:val="20"/>
                <w:lang w:val="en-GB"/>
              </w:rPr>
              <w:t>o not agree at al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E5C144F" w14:textId="667387D3" w:rsidR="00527745" w:rsidRPr="00527745" w:rsidRDefault="004613B1" w:rsidP="008D4B27">
            <w:pPr>
              <w:jc w:val="center"/>
              <w:rPr>
                <w:rFonts w:ascii="Cambria" w:hAnsi="Cambria"/>
                <w:b/>
                <w:sz w:val="20"/>
                <w:lang w:val="en-GB"/>
              </w:rPr>
            </w:pPr>
            <w:r>
              <w:rPr>
                <w:rFonts w:ascii="Cambria" w:hAnsi="Cambria"/>
                <w:b/>
                <w:sz w:val="20"/>
                <w:lang w:val="en-GB"/>
              </w:rPr>
              <w:t>R</w:t>
            </w:r>
            <w:r w:rsidR="00527745" w:rsidRPr="00527745">
              <w:rPr>
                <w:rFonts w:ascii="Cambria" w:hAnsi="Cambria"/>
                <w:b/>
                <w:sz w:val="20"/>
                <w:lang w:val="en-GB"/>
              </w:rPr>
              <w:t>ather disagre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E30F07B" w14:textId="10273748" w:rsidR="00527745" w:rsidRPr="00527745" w:rsidRDefault="00D25DE5" w:rsidP="008D4B27">
            <w:pPr>
              <w:jc w:val="center"/>
              <w:rPr>
                <w:rFonts w:ascii="Cambria" w:hAnsi="Cambria"/>
                <w:b/>
                <w:sz w:val="20"/>
                <w:lang w:val="en-GB"/>
              </w:rPr>
            </w:pPr>
            <w:r>
              <w:rPr>
                <w:rFonts w:ascii="Cambria" w:hAnsi="Cambria"/>
                <w:b/>
                <w:sz w:val="20"/>
                <w:lang w:val="en-GB"/>
              </w:rPr>
              <w:t>In some cas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B2473E4" w14:textId="3541583E" w:rsidR="00527745" w:rsidRPr="00527745" w:rsidRDefault="004613B1" w:rsidP="00527745">
            <w:pPr>
              <w:jc w:val="center"/>
              <w:rPr>
                <w:rFonts w:ascii="Cambria" w:hAnsi="Cambria"/>
                <w:b/>
                <w:sz w:val="20"/>
                <w:lang w:val="en-GB"/>
              </w:rPr>
            </w:pPr>
            <w:r>
              <w:rPr>
                <w:rFonts w:ascii="Cambria" w:hAnsi="Cambria"/>
                <w:b/>
                <w:sz w:val="20"/>
                <w:lang w:val="en-GB"/>
              </w:rPr>
              <w:t>A</w:t>
            </w:r>
            <w:r w:rsidR="00527745" w:rsidRPr="00527745">
              <w:rPr>
                <w:rFonts w:ascii="Cambria" w:hAnsi="Cambria"/>
                <w:b/>
                <w:sz w:val="20"/>
                <w:lang w:val="en-GB"/>
              </w:rPr>
              <w:t>agree</w:t>
            </w:r>
            <w:r>
              <w:rPr>
                <w:rFonts w:ascii="Cambria" w:hAnsi="Cambria"/>
                <w:b/>
                <w:sz w:val="20"/>
                <w:lang w:val="en-GB"/>
              </w:rPr>
              <w:t xml:space="preserve"> somewhat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07EDD5A" w14:textId="71FD6ADE" w:rsidR="00527745" w:rsidRPr="00527745" w:rsidRDefault="004613B1" w:rsidP="008D4B27">
            <w:pPr>
              <w:jc w:val="center"/>
              <w:rPr>
                <w:rFonts w:ascii="Cambria" w:hAnsi="Cambria"/>
                <w:b/>
                <w:sz w:val="20"/>
                <w:lang w:val="en-GB"/>
              </w:rPr>
            </w:pPr>
            <w:r>
              <w:rPr>
                <w:rFonts w:ascii="Cambria" w:hAnsi="Cambria"/>
                <w:b/>
                <w:sz w:val="20"/>
                <w:lang w:val="en-GB"/>
              </w:rPr>
              <w:t>A</w:t>
            </w:r>
            <w:r w:rsidR="00527745">
              <w:rPr>
                <w:rFonts w:ascii="Cambria" w:hAnsi="Cambria"/>
                <w:b/>
                <w:sz w:val="20"/>
                <w:lang w:val="en-GB"/>
              </w:rPr>
              <w:t>gree</w:t>
            </w:r>
            <w:r>
              <w:rPr>
                <w:rFonts w:ascii="Cambria" w:hAnsi="Cambria"/>
                <w:b/>
                <w:sz w:val="20"/>
                <w:lang w:val="en-GB"/>
              </w:rPr>
              <w:t xml:space="preserve"> completely</w:t>
            </w:r>
          </w:p>
        </w:tc>
      </w:tr>
      <w:tr w:rsidR="004613B1" w14:paraId="7C38A49C" w14:textId="77777777" w:rsidTr="00F37E33">
        <w:tc>
          <w:tcPr>
            <w:tcW w:w="3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0A413335" w14:textId="77777777" w:rsidR="00527745" w:rsidRPr="00527745" w:rsidRDefault="00527745" w:rsidP="008D4B27">
            <w:pPr>
              <w:rPr>
                <w:rFonts w:ascii="Cambria" w:hAnsi="Cambria"/>
                <w:b/>
                <w:sz w:val="20"/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025627B0" w14:textId="047DFA0D" w:rsidR="00527745" w:rsidRPr="00CA040F" w:rsidRDefault="00A122B5" w:rsidP="008D4B27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sz w:val="20"/>
              </w:rPr>
              <w:t>N</w:t>
            </w:r>
            <w:r w:rsidR="00527745" w:rsidRPr="00CA040F">
              <w:rPr>
                <w:rFonts w:ascii="Cambria" w:hAnsi="Cambria"/>
                <w:sz w:val="20"/>
              </w:rPr>
              <w:t xml:space="preserve"> (%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3E3D3D97" w14:textId="2998E8DF" w:rsidR="00527745" w:rsidRPr="00CA040F" w:rsidRDefault="00A122B5" w:rsidP="008D4B27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sz w:val="20"/>
              </w:rPr>
              <w:t>N</w:t>
            </w:r>
            <w:r w:rsidR="00527745" w:rsidRPr="00CA040F">
              <w:rPr>
                <w:rFonts w:ascii="Cambria" w:hAnsi="Cambria"/>
                <w:sz w:val="20"/>
              </w:rPr>
              <w:t xml:space="preserve"> (%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4E709B9B" w14:textId="79B003CD" w:rsidR="00527745" w:rsidRPr="00CA040F" w:rsidRDefault="00A122B5" w:rsidP="008D4B27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sz w:val="20"/>
              </w:rPr>
              <w:t>N</w:t>
            </w:r>
            <w:r w:rsidR="00527745" w:rsidRPr="00CA040F">
              <w:rPr>
                <w:rFonts w:ascii="Cambria" w:hAnsi="Cambria"/>
                <w:sz w:val="20"/>
              </w:rPr>
              <w:t xml:space="preserve"> (%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510E5A4E" w14:textId="2FC2489E" w:rsidR="00527745" w:rsidRPr="00CA040F" w:rsidRDefault="00A122B5" w:rsidP="008D4B27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sz w:val="20"/>
              </w:rPr>
              <w:t>N</w:t>
            </w:r>
            <w:r w:rsidR="00527745" w:rsidRPr="00CA040F">
              <w:rPr>
                <w:rFonts w:ascii="Cambria" w:hAnsi="Cambria"/>
                <w:sz w:val="20"/>
              </w:rPr>
              <w:t xml:space="preserve"> (%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2EAB49BD" w14:textId="0606F7A7" w:rsidR="00527745" w:rsidRPr="00CA040F" w:rsidRDefault="00A122B5" w:rsidP="008D4B27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sz w:val="20"/>
              </w:rPr>
              <w:t>N</w:t>
            </w:r>
            <w:r w:rsidR="00527745" w:rsidRPr="00CA040F">
              <w:rPr>
                <w:rFonts w:ascii="Cambria" w:hAnsi="Cambria"/>
                <w:sz w:val="20"/>
              </w:rPr>
              <w:t xml:space="preserve"> (%)</w:t>
            </w:r>
          </w:p>
        </w:tc>
      </w:tr>
      <w:tr w:rsidR="004613B1" w14:paraId="6BA193F1" w14:textId="77777777" w:rsidTr="00F37E33">
        <w:tc>
          <w:tcPr>
            <w:tcW w:w="3964" w:type="dxa"/>
            <w:tcBorders>
              <w:top w:val="single" w:sz="8" w:space="0" w:color="auto"/>
              <w:left w:val="nil"/>
              <w:bottom w:val="nil"/>
              <w:right w:val="single" w:sz="8" w:space="0" w:color="FFFFFF" w:themeColor="background1"/>
            </w:tcBorders>
          </w:tcPr>
          <w:p w14:paraId="240FE36B" w14:textId="0768A943" w:rsidR="00527745" w:rsidRPr="00527745" w:rsidRDefault="00527745" w:rsidP="008D4B27">
            <w:pPr>
              <w:rPr>
                <w:rFonts w:ascii="Cambria" w:hAnsi="Cambria"/>
                <w:sz w:val="20"/>
                <w:lang w:val="en-GB"/>
              </w:rPr>
            </w:pPr>
            <w:r w:rsidRPr="00527745">
              <w:rPr>
                <w:rFonts w:ascii="Cambria" w:hAnsi="Cambria"/>
                <w:sz w:val="20"/>
                <w:lang w:val="en-GB"/>
              </w:rPr>
              <w:t>The app makes me aware of how important it is to occupy at my own skin protection behaviour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FFFFFF" w:themeColor="background1"/>
              <w:bottom w:val="nil"/>
              <w:right w:val="nil"/>
            </w:tcBorders>
          </w:tcPr>
          <w:p w14:paraId="10944555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348FF8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83D883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 (4.2)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15F502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9 (37.5)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64F1EA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2 (50.0)</w:t>
            </w:r>
          </w:p>
        </w:tc>
      </w:tr>
      <w:tr w:rsidR="004613B1" w14:paraId="62310A95" w14:textId="77777777" w:rsidTr="00527745">
        <w:trPr>
          <w:trHeight w:val="419"/>
        </w:trPr>
        <w:tc>
          <w:tcPr>
            <w:tcW w:w="3964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0B58128" w14:textId="4F19CA99" w:rsidR="00527745" w:rsidRPr="00527745" w:rsidRDefault="00527745" w:rsidP="008D4B27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lang w:val="en-GB"/>
              </w:rPr>
            </w:pPr>
            <w:r w:rsidRPr="00527745">
              <w:rPr>
                <w:rFonts w:ascii="Cambria" w:hAnsi="Cambria"/>
                <w:sz w:val="20"/>
                <w:lang w:val="en-GB"/>
              </w:rPr>
              <w:t>The app increases my knowledge of skin protection behaviour</w:t>
            </w:r>
          </w:p>
        </w:tc>
        <w:tc>
          <w:tcPr>
            <w:tcW w:w="124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E28B811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2A4A87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 (4.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79FB87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 (8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B345C1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1 (45.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87E38A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 (33.3)</w:t>
            </w:r>
          </w:p>
        </w:tc>
      </w:tr>
      <w:tr w:rsidR="004613B1" w14:paraId="5017726C" w14:textId="77777777" w:rsidTr="00527745">
        <w:tc>
          <w:tcPr>
            <w:tcW w:w="3964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</w:tcPr>
          <w:p w14:paraId="0E6FF43D" w14:textId="7D916D18" w:rsidR="00527745" w:rsidRPr="00527745" w:rsidRDefault="00527745" w:rsidP="008D4B27">
            <w:pPr>
              <w:rPr>
                <w:rFonts w:ascii="Cambria" w:hAnsi="Cambria"/>
                <w:sz w:val="20"/>
                <w:lang w:val="en-GB"/>
              </w:rPr>
            </w:pPr>
            <w:r w:rsidRPr="00527745">
              <w:rPr>
                <w:rFonts w:ascii="Cambria" w:hAnsi="Cambria"/>
                <w:sz w:val="20"/>
                <w:lang w:val="en-GB"/>
              </w:rPr>
              <w:t xml:space="preserve">The app </w:t>
            </w:r>
            <w:r>
              <w:rPr>
                <w:rFonts w:ascii="Cambria" w:hAnsi="Cambria"/>
                <w:sz w:val="20"/>
                <w:lang w:val="en-GB"/>
              </w:rPr>
              <w:t>motivates</w:t>
            </w:r>
            <w:r w:rsidRPr="00527745">
              <w:rPr>
                <w:rFonts w:ascii="Cambria" w:hAnsi="Cambria"/>
                <w:sz w:val="20"/>
                <w:lang w:val="en-GB"/>
              </w:rPr>
              <w:t xml:space="preserve"> me to improve my skin protection behaviour</w:t>
            </w:r>
          </w:p>
        </w:tc>
        <w:tc>
          <w:tcPr>
            <w:tcW w:w="124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77F9702B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75121AD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 (8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E85ADA8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4 (16.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963EEA2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9 (37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9C68634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7 (29.2)</w:t>
            </w:r>
          </w:p>
        </w:tc>
      </w:tr>
      <w:tr w:rsidR="004613B1" w14:paraId="6BF1E686" w14:textId="77777777" w:rsidTr="00F37E33">
        <w:tc>
          <w:tcPr>
            <w:tcW w:w="3964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E8D8B0D" w14:textId="42341AEC" w:rsidR="00527745" w:rsidRPr="00527745" w:rsidRDefault="00527745" w:rsidP="008D4B27">
            <w:pPr>
              <w:rPr>
                <w:rFonts w:ascii="Cambria" w:hAnsi="Cambria"/>
                <w:sz w:val="20"/>
                <w:lang w:val="en-GB"/>
              </w:rPr>
            </w:pPr>
            <w:r w:rsidRPr="00527745">
              <w:rPr>
                <w:rFonts w:ascii="Cambria" w:hAnsi="Cambria"/>
                <w:sz w:val="20"/>
                <w:lang w:val="en-GB"/>
              </w:rPr>
              <w:t>The app encourages me to seek further support and make use of help on skin protection behaviour if I need help</w:t>
            </w:r>
          </w:p>
        </w:tc>
        <w:tc>
          <w:tcPr>
            <w:tcW w:w="1246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71C4832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A4ACD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 (8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493DC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7 (29.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091C4B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 (33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8F13A7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5 (20.8)</w:t>
            </w:r>
          </w:p>
        </w:tc>
      </w:tr>
      <w:tr w:rsidR="004613B1" w14:paraId="47B04F3C" w14:textId="77777777" w:rsidTr="00F37E33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8" w:space="0" w:color="FFFFFF" w:themeColor="background1"/>
            </w:tcBorders>
          </w:tcPr>
          <w:p w14:paraId="3A25A25C" w14:textId="1CDE437B" w:rsidR="00527745" w:rsidRPr="00527745" w:rsidRDefault="00527745" w:rsidP="008D4B27">
            <w:pPr>
              <w:rPr>
                <w:rFonts w:ascii="Cambria" w:hAnsi="Cambria"/>
                <w:sz w:val="20"/>
                <w:lang w:val="en-GB"/>
              </w:rPr>
            </w:pPr>
            <w:r w:rsidRPr="00527745">
              <w:rPr>
                <w:rFonts w:ascii="Cambria" w:hAnsi="Cambria"/>
                <w:sz w:val="20"/>
                <w:lang w:val="en-GB"/>
              </w:rPr>
              <w:t>The app enables me to implement my skin protection behaviour even better</w:t>
            </w:r>
          </w:p>
        </w:tc>
        <w:tc>
          <w:tcPr>
            <w:tcW w:w="1246" w:type="dxa"/>
            <w:tcBorders>
              <w:top w:val="nil"/>
              <w:left w:val="single" w:sz="8" w:space="0" w:color="FFFFFF" w:themeColor="background1"/>
              <w:bottom w:val="single" w:sz="4" w:space="0" w:color="auto"/>
              <w:right w:val="nil"/>
            </w:tcBorders>
          </w:tcPr>
          <w:p w14:paraId="50D26AAE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36516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9C899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5 (20.8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153A0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1 (45.8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1E3E2" w14:textId="77777777" w:rsidR="00527745" w:rsidRPr="00CA040F" w:rsidRDefault="00527745" w:rsidP="008D4B27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6 (25.0)</w:t>
            </w:r>
          </w:p>
        </w:tc>
      </w:tr>
    </w:tbl>
    <w:p w14:paraId="592C8D4C" w14:textId="77777777" w:rsidR="004F74A6" w:rsidRPr="00B720A6" w:rsidRDefault="004F74A6">
      <w:pPr>
        <w:rPr>
          <w:rFonts w:ascii="Cambria" w:hAnsi="Cambria"/>
          <w:sz w:val="24"/>
          <w:szCs w:val="24"/>
        </w:rPr>
      </w:pPr>
    </w:p>
    <w:sectPr w:rsidR="004F74A6" w:rsidRPr="00B720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3C989" w14:textId="77777777" w:rsidR="004717AC" w:rsidRDefault="004717AC" w:rsidP="004F74A6">
      <w:pPr>
        <w:spacing w:after="0" w:line="240" w:lineRule="auto"/>
      </w:pPr>
      <w:r>
        <w:separator/>
      </w:r>
    </w:p>
  </w:endnote>
  <w:endnote w:type="continuationSeparator" w:id="0">
    <w:p w14:paraId="608A214E" w14:textId="77777777" w:rsidR="004717AC" w:rsidRDefault="004717AC" w:rsidP="004F7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4C8CA" w14:textId="77777777" w:rsidR="004F74A6" w:rsidRDefault="004F74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359AB" w14:textId="77777777" w:rsidR="004F74A6" w:rsidRDefault="004F74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95EBF" w14:textId="77777777" w:rsidR="004F74A6" w:rsidRDefault="004F74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B49DA" w14:textId="77777777" w:rsidR="004717AC" w:rsidRDefault="004717AC" w:rsidP="004F74A6">
      <w:pPr>
        <w:spacing w:after="0" w:line="240" w:lineRule="auto"/>
      </w:pPr>
      <w:r>
        <w:separator/>
      </w:r>
    </w:p>
  </w:footnote>
  <w:footnote w:type="continuationSeparator" w:id="0">
    <w:p w14:paraId="7F473EEA" w14:textId="77777777" w:rsidR="004717AC" w:rsidRDefault="004717AC" w:rsidP="004F74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1080D" w14:textId="77777777" w:rsidR="004F74A6" w:rsidRDefault="004F74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B4326" w14:textId="77777777" w:rsidR="004F74A6" w:rsidRDefault="004F74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CDD48" w14:textId="77777777" w:rsidR="004F74A6" w:rsidRDefault="004F74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9A"/>
    <w:rsid w:val="00116BE5"/>
    <w:rsid w:val="001C6F4B"/>
    <w:rsid w:val="002013DB"/>
    <w:rsid w:val="002A1848"/>
    <w:rsid w:val="002E2635"/>
    <w:rsid w:val="002E6CFB"/>
    <w:rsid w:val="004613B1"/>
    <w:rsid w:val="0047040F"/>
    <w:rsid w:val="004717AC"/>
    <w:rsid w:val="004F5D8C"/>
    <w:rsid w:val="004F74A6"/>
    <w:rsid w:val="00527745"/>
    <w:rsid w:val="0053109A"/>
    <w:rsid w:val="00573CFE"/>
    <w:rsid w:val="00616D0B"/>
    <w:rsid w:val="0067637B"/>
    <w:rsid w:val="006C0CA3"/>
    <w:rsid w:val="00822362"/>
    <w:rsid w:val="008249EA"/>
    <w:rsid w:val="008A1A3D"/>
    <w:rsid w:val="00943955"/>
    <w:rsid w:val="00A122B5"/>
    <w:rsid w:val="00A27AE7"/>
    <w:rsid w:val="00A81004"/>
    <w:rsid w:val="00AC3A76"/>
    <w:rsid w:val="00AC446C"/>
    <w:rsid w:val="00B53ADF"/>
    <w:rsid w:val="00B720A6"/>
    <w:rsid w:val="00C825EA"/>
    <w:rsid w:val="00D25DE5"/>
    <w:rsid w:val="00D57CE6"/>
    <w:rsid w:val="00E652E6"/>
    <w:rsid w:val="00EF3BA3"/>
    <w:rsid w:val="00F2510A"/>
    <w:rsid w:val="00F37E33"/>
    <w:rsid w:val="00F61B15"/>
    <w:rsid w:val="00FB1479"/>
    <w:rsid w:val="00FF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EB8BC"/>
  <w15:chartTrackingRefBased/>
  <w15:docId w15:val="{195A74C6-6FF2-42EF-A5AA-A2125F61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0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0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652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5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2E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2E6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61B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4A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4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4A6"/>
  </w:style>
  <w:style w:type="paragraph" w:styleId="Footer">
    <w:name w:val="footer"/>
    <w:basedOn w:val="Normal"/>
    <w:link w:val="FooterChar"/>
    <w:uiPriority w:val="99"/>
    <w:unhideWhenUsed/>
    <w:rsid w:val="004F74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4A6"/>
  </w:style>
  <w:style w:type="character" w:styleId="SubtleEmphasis">
    <w:name w:val="Subtle Emphasis"/>
    <w:basedOn w:val="DefaultParagraphFont"/>
    <w:uiPriority w:val="19"/>
    <w:qFormat/>
    <w:rsid w:val="00116BE5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004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00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C0C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Ristow</dc:creator>
  <cp:keywords/>
  <dc:description/>
  <cp:lastModifiedBy>JMIR copyediting</cp:lastModifiedBy>
  <cp:revision>26</cp:revision>
  <cp:lastPrinted>2024-07-25T13:10:00Z</cp:lastPrinted>
  <dcterms:created xsi:type="dcterms:W3CDTF">2024-07-19T08:57:00Z</dcterms:created>
  <dcterms:modified xsi:type="dcterms:W3CDTF">2025-04-16T21:31:00Z</dcterms:modified>
</cp:coreProperties>
</file>